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5E636B" w14:textId="47B80305" w:rsidR="00E056A3" w:rsidRPr="00A13727" w:rsidRDefault="00DC21F4" w:rsidP="00A1372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ranslation</w:t>
      </w:r>
      <w:r w:rsidR="00E056A3" w:rsidRPr="009B223C">
        <w:rPr>
          <w:rFonts w:ascii="Times New Roman" w:hAnsi="Times New Roman" w:cs="Times New Roman"/>
          <w:b/>
          <w:sz w:val="24"/>
          <w:szCs w:val="24"/>
        </w:rPr>
        <w:t xml:space="preserve"> Development</w:t>
      </w:r>
      <w:r w:rsidR="00BB7CF3">
        <w:rPr>
          <w:rFonts w:ascii="Times New Roman" w:hAnsi="Times New Roman" w:cs="Times New Roman"/>
          <w:b/>
          <w:sz w:val="24"/>
          <w:szCs w:val="24"/>
        </w:rPr>
        <w:t xml:space="preserve"> Process</w:t>
      </w:r>
    </w:p>
    <w:p w14:paraId="392E1993" w14:textId="6732369E" w:rsidR="004C33D0" w:rsidRDefault="004C33D0" w:rsidP="003B7E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3D0">
        <w:rPr>
          <w:rFonts w:ascii="Times New Roman" w:hAnsi="Times New Roman" w:cs="Times New Roman"/>
          <w:sz w:val="24"/>
          <w:szCs w:val="24"/>
        </w:rPr>
        <w:t xml:space="preserve">In this study, the English-language questionnaires and responses were carefully translated into Chinese by certified professionals. </w:t>
      </w:r>
      <w:r w:rsidR="00DE55E6" w:rsidRPr="00DE55E6">
        <w:rPr>
          <w:rFonts w:ascii="Times New Roman" w:hAnsi="Times New Roman" w:cs="Times New Roman"/>
          <w:sz w:val="24"/>
          <w:szCs w:val="24"/>
        </w:rPr>
        <w:t>All participating neurologists had study experience in English-speaking countries and experience in English translation.</w:t>
      </w:r>
      <w:r w:rsidR="00DE55E6">
        <w:rPr>
          <w:rFonts w:ascii="Times New Roman" w:hAnsi="Times New Roman" w:cs="Times New Roman"/>
          <w:sz w:val="24"/>
          <w:szCs w:val="24"/>
        </w:rPr>
        <w:t xml:space="preserve"> </w:t>
      </w:r>
      <w:r w:rsidRPr="004C33D0">
        <w:rPr>
          <w:rFonts w:ascii="Times New Roman" w:hAnsi="Times New Roman" w:cs="Times New Roman"/>
          <w:sz w:val="24"/>
          <w:szCs w:val="24"/>
        </w:rPr>
        <w:t>This process was designed to ensure not only linguistic accuracy but also cultural relevance, thereby bridging any potential language barriers for participants. The translation methodology included the following stage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760895E" w14:textId="657038A1" w:rsidR="006455EC" w:rsidRPr="006455EC" w:rsidRDefault="006455EC" w:rsidP="006455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55EC">
        <w:rPr>
          <w:rFonts w:ascii="Times New Roman" w:hAnsi="Times New Roman" w:cs="Times New Roman"/>
          <w:b/>
          <w:sz w:val="24"/>
          <w:szCs w:val="24"/>
        </w:rPr>
        <w:t>Independent Translation</w:t>
      </w:r>
      <w:r w:rsidR="004C33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33D0" w:rsidRPr="004C33D0">
        <w:rPr>
          <w:rFonts w:ascii="Times New Roman" w:hAnsi="Times New Roman" w:cs="Times New Roman"/>
          <w:b/>
          <w:sz w:val="24"/>
          <w:szCs w:val="24"/>
        </w:rPr>
        <w:t>Phase</w:t>
      </w:r>
    </w:p>
    <w:p w14:paraId="44D803E7" w14:textId="5DA96B30" w:rsidR="00E22DD9" w:rsidRDefault="00E22DD9" w:rsidP="000E75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2DD9">
        <w:rPr>
          <w:rFonts w:ascii="Times New Roman" w:hAnsi="Times New Roman" w:cs="Times New Roman"/>
          <w:sz w:val="24"/>
          <w:szCs w:val="24"/>
        </w:rPr>
        <w:t xml:space="preserve">The first step was to select two neurologists to independently translate the text into Chinese. </w:t>
      </w:r>
      <w:r w:rsidR="000E7571" w:rsidRPr="000E7571">
        <w:rPr>
          <w:rFonts w:ascii="Times New Roman" w:hAnsi="Times New Roman" w:cs="Times New Roman"/>
          <w:sz w:val="24"/>
          <w:szCs w:val="24"/>
        </w:rPr>
        <w:t>An English expert with medical translation experience evaluated and revised the translations of the two neurologists.</w:t>
      </w:r>
      <w:r w:rsidR="00E11415">
        <w:rPr>
          <w:rFonts w:ascii="Times New Roman" w:hAnsi="Times New Roman" w:cs="Times New Roman"/>
          <w:sz w:val="24"/>
          <w:szCs w:val="24"/>
        </w:rPr>
        <w:t xml:space="preserve"> </w:t>
      </w:r>
      <w:r w:rsidRPr="00E22DD9">
        <w:rPr>
          <w:rFonts w:ascii="Times New Roman" w:hAnsi="Times New Roman" w:cs="Times New Roman"/>
          <w:sz w:val="24"/>
          <w:szCs w:val="24"/>
        </w:rPr>
        <w:t>After discussion and research, a preliminary draft of the Chinese version was produced.</w:t>
      </w:r>
    </w:p>
    <w:p w14:paraId="752FF52C" w14:textId="44A10070" w:rsidR="006455EC" w:rsidRPr="006455EC" w:rsidRDefault="006455EC" w:rsidP="006455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55EC">
        <w:rPr>
          <w:rFonts w:ascii="Times New Roman" w:hAnsi="Times New Roman" w:cs="Times New Roman"/>
          <w:b/>
          <w:sz w:val="24"/>
          <w:szCs w:val="24"/>
        </w:rPr>
        <w:t>Back Translation</w:t>
      </w:r>
      <w:r w:rsidR="00237F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7F2C" w:rsidRPr="00237F2C">
        <w:rPr>
          <w:rFonts w:ascii="Times New Roman" w:hAnsi="Times New Roman" w:cs="Times New Roman"/>
          <w:b/>
          <w:sz w:val="24"/>
          <w:szCs w:val="24"/>
        </w:rPr>
        <w:t>Technique</w:t>
      </w:r>
    </w:p>
    <w:p w14:paraId="2D75C3FC" w14:textId="3C423C4B" w:rsidR="00237F2C" w:rsidRDefault="00237F2C" w:rsidP="00237F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7F2C">
        <w:rPr>
          <w:rFonts w:ascii="Times New Roman" w:hAnsi="Times New Roman" w:cs="Times New Roman"/>
          <w:sz w:val="24"/>
          <w:szCs w:val="24"/>
        </w:rPr>
        <w:t>To ensure that the translated text was as close as possible to the original, while respecting Chinese cultural norms and linguistic conventions, we invited a neurologist to carry out a back-translation. The back-translated content was then carefully compared with the original content and modified.</w:t>
      </w:r>
    </w:p>
    <w:p w14:paraId="0ADD7D89" w14:textId="4AD1551F" w:rsidR="006455EC" w:rsidRPr="006455EC" w:rsidRDefault="006455EC" w:rsidP="006455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55EC">
        <w:rPr>
          <w:rFonts w:ascii="Times New Roman" w:hAnsi="Times New Roman" w:cs="Times New Roman"/>
          <w:b/>
          <w:sz w:val="24"/>
          <w:szCs w:val="24"/>
        </w:rPr>
        <w:t>Revision and Enhancement</w:t>
      </w:r>
      <w:r w:rsidR="00CD6852">
        <w:rPr>
          <w:rFonts w:ascii="Times New Roman" w:hAnsi="Times New Roman" w:cs="Times New Roman"/>
          <w:b/>
          <w:sz w:val="24"/>
          <w:szCs w:val="24"/>
        </w:rPr>
        <w:t xml:space="preserve"> Stage</w:t>
      </w:r>
    </w:p>
    <w:p w14:paraId="65266801" w14:textId="46C44D9C" w:rsidR="00CD6852" w:rsidRDefault="00CD6852" w:rsidP="006455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6852">
        <w:rPr>
          <w:rFonts w:ascii="Times New Roman" w:hAnsi="Times New Roman" w:cs="Times New Roman"/>
          <w:sz w:val="24"/>
          <w:szCs w:val="24"/>
        </w:rPr>
        <w:t>To validate the Chinese version, we asked a professor of neurology to rate each item in the Chinese version and provide feedback for revisions. Based on the professor's feedback, further changes and improvements were made.</w:t>
      </w:r>
    </w:p>
    <w:p w14:paraId="5FFD5B7D" w14:textId="3BC6886D" w:rsidR="006455EC" w:rsidRPr="006455EC" w:rsidRDefault="006455EC" w:rsidP="006455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55EC">
        <w:rPr>
          <w:rFonts w:ascii="Times New Roman" w:hAnsi="Times New Roman" w:cs="Times New Roman"/>
          <w:b/>
          <w:sz w:val="24"/>
          <w:szCs w:val="24"/>
        </w:rPr>
        <w:t>Testing</w:t>
      </w:r>
      <w:r w:rsidR="0004600D">
        <w:rPr>
          <w:rFonts w:ascii="Times New Roman" w:hAnsi="Times New Roman" w:cs="Times New Roman"/>
          <w:b/>
          <w:sz w:val="24"/>
          <w:szCs w:val="24"/>
        </w:rPr>
        <w:t xml:space="preserve"> Phase</w:t>
      </w:r>
    </w:p>
    <w:p w14:paraId="25D8990B" w14:textId="76498082" w:rsidR="006830F0" w:rsidRDefault="006830F0" w:rsidP="006455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30F0">
        <w:rPr>
          <w:rFonts w:ascii="Times New Roman" w:hAnsi="Times New Roman" w:cs="Times New Roman"/>
          <w:sz w:val="24"/>
          <w:szCs w:val="24"/>
        </w:rPr>
        <w:t>Once the translated version was complete, we invited a person with Alzheimer's disease (AD), a family member of someone with AD and a healthcare provider to review the content and assess its readability and overall understanding.</w:t>
      </w:r>
    </w:p>
    <w:p w14:paraId="6011D220" w14:textId="6F8F3FEB" w:rsidR="007072BC" w:rsidRDefault="007072BC" w:rsidP="000518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72BC">
        <w:rPr>
          <w:rFonts w:ascii="Times New Roman" w:hAnsi="Times New Roman" w:cs="Times New Roman"/>
          <w:sz w:val="24"/>
          <w:szCs w:val="24"/>
        </w:rPr>
        <w:t>In conclusion, this study used a careful translation and rigorous review process to ensure linguistic accuracy and cultural relevance, in</w:t>
      </w:r>
      <w:r w:rsidR="000E7571">
        <w:rPr>
          <w:rFonts w:ascii="Times New Roman" w:hAnsi="Times New Roman" w:cs="Times New Roman"/>
          <w:sz w:val="24"/>
          <w:szCs w:val="24"/>
        </w:rPr>
        <w:t>c</w:t>
      </w:r>
      <w:r w:rsidR="00F470DB">
        <w:rPr>
          <w:rFonts w:ascii="Times New Roman" w:hAnsi="Times New Roman" w:cs="Times New Roman"/>
          <w:sz w:val="24"/>
          <w:szCs w:val="24"/>
        </w:rPr>
        <w:t>l</w:t>
      </w:r>
      <w:bookmarkStart w:id="0" w:name="_GoBack"/>
      <w:bookmarkEnd w:id="0"/>
      <w:r w:rsidR="000E7571">
        <w:rPr>
          <w:rFonts w:ascii="Times New Roman" w:hAnsi="Times New Roman" w:cs="Times New Roman"/>
          <w:sz w:val="24"/>
          <w:szCs w:val="24"/>
        </w:rPr>
        <w:t>ud</w:t>
      </w:r>
      <w:r w:rsidR="00F470DB">
        <w:rPr>
          <w:rFonts w:ascii="Times New Roman" w:hAnsi="Times New Roman" w:cs="Times New Roman"/>
          <w:sz w:val="24"/>
          <w:szCs w:val="24"/>
        </w:rPr>
        <w:t>i</w:t>
      </w:r>
      <w:r w:rsidR="000E7571">
        <w:rPr>
          <w:rFonts w:ascii="Times New Roman" w:hAnsi="Times New Roman" w:cs="Times New Roman"/>
          <w:sz w:val="24"/>
          <w:szCs w:val="24"/>
        </w:rPr>
        <w:t xml:space="preserve">ng </w:t>
      </w:r>
      <w:r w:rsidRPr="007072BC">
        <w:rPr>
          <w:rFonts w:ascii="Times New Roman" w:hAnsi="Times New Roman" w:cs="Times New Roman"/>
          <w:sz w:val="24"/>
          <w:szCs w:val="24"/>
        </w:rPr>
        <w:t>independent translation, back-translation, revision and imp</w:t>
      </w:r>
      <w:r w:rsidR="00051859">
        <w:rPr>
          <w:rFonts w:ascii="Times New Roman" w:hAnsi="Times New Roman" w:cs="Times New Roman"/>
          <w:sz w:val="24"/>
          <w:szCs w:val="24"/>
        </w:rPr>
        <w:t>rovement, and testing to minimiz</w:t>
      </w:r>
      <w:r w:rsidRPr="007072BC">
        <w:rPr>
          <w:rFonts w:ascii="Times New Roman" w:hAnsi="Times New Roman" w:cs="Times New Roman"/>
          <w:sz w:val="24"/>
          <w:szCs w:val="24"/>
        </w:rPr>
        <w:t>e language barriers for participants.</w:t>
      </w:r>
    </w:p>
    <w:p w14:paraId="544F6B6B" w14:textId="05D8C011" w:rsidR="007072BC" w:rsidRDefault="007072BC" w:rsidP="00BB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07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C70D98" w14:textId="77777777" w:rsidR="009A6CCE" w:rsidRDefault="009A6CCE" w:rsidP="009B223C">
      <w:r>
        <w:separator/>
      </w:r>
    </w:p>
  </w:endnote>
  <w:endnote w:type="continuationSeparator" w:id="0">
    <w:p w14:paraId="0E5ADA00" w14:textId="77777777" w:rsidR="009A6CCE" w:rsidRDefault="009A6CCE" w:rsidP="009B2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C3A62C" w14:textId="77777777" w:rsidR="009A6CCE" w:rsidRDefault="009A6CCE" w:rsidP="009B223C">
      <w:r>
        <w:separator/>
      </w:r>
    </w:p>
  </w:footnote>
  <w:footnote w:type="continuationSeparator" w:id="0">
    <w:p w14:paraId="2BE8D66E" w14:textId="77777777" w:rsidR="009A6CCE" w:rsidRDefault="009A6CCE" w:rsidP="009B22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B41A63"/>
    <w:multiLevelType w:val="multilevel"/>
    <w:tmpl w:val="D9A4F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7B572F4"/>
    <w:multiLevelType w:val="hybridMultilevel"/>
    <w:tmpl w:val="D0E6951E"/>
    <w:lvl w:ilvl="0" w:tplc="2738F62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FEB48D3"/>
    <w:multiLevelType w:val="hybridMultilevel"/>
    <w:tmpl w:val="07FC97C2"/>
    <w:lvl w:ilvl="0" w:tplc="B5ECBB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07F"/>
    <w:rsid w:val="000002E1"/>
    <w:rsid w:val="0004600D"/>
    <w:rsid w:val="00051859"/>
    <w:rsid w:val="000D74B7"/>
    <w:rsid w:val="000E7571"/>
    <w:rsid w:val="00107E8C"/>
    <w:rsid w:val="00184CC0"/>
    <w:rsid w:val="001F4497"/>
    <w:rsid w:val="00237F2C"/>
    <w:rsid w:val="0030431C"/>
    <w:rsid w:val="00366519"/>
    <w:rsid w:val="003B7EE0"/>
    <w:rsid w:val="004C33D0"/>
    <w:rsid w:val="00562B60"/>
    <w:rsid w:val="005B32AC"/>
    <w:rsid w:val="00617F88"/>
    <w:rsid w:val="006455EC"/>
    <w:rsid w:val="006830F0"/>
    <w:rsid w:val="00692D71"/>
    <w:rsid w:val="006967FE"/>
    <w:rsid w:val="007072BC"/>
    <w:rsid w:val="007D5634"/>
    <w:rsid w:val="00896BD9"/>
    <w:rsid w:val="009A6CCE"/>
    <w:rsid w:val="009B223C"/>
    <w:rsid w:val="009F307F"/>
    <w:rsid w:val="00A13727"/>
    <w:rsid w:val="00A24F73"/>
    <w:rsid w:val="00A5145A"/>
    <w:rsid w:val="00AB33ED"/>
    <w:rsid w:val="00BA14B7"/>
    <w:rsid w:val="00BB4A46"/>
    <w:rsid w:val="00BB7CF3"/>
    <w:rsid w:val="00C622DE"/>
    <w:rsid w:val="00C74DE3"/>
    <w:rsid w:val="00CA20ED"/>
    <w:rsid w:val="00CD6852"/>
    <w:rsid w:val="00D12674"/>
    <w:rsid w:val="00D3713D"/>
    <w:rsid w:val="00D70AB7"/>
    <w:rsid w:val="00D947A1"/>
    <w:rsid w:val="00DC21F4"/>
    <w:rsid w:val="00DE55E6"/>
    <w:rsid w:val="00E056A3"/>
    <w:rsid w:val="00E11415"/>
    <w:rsid w:val="00E22DD9"/>
    <w:rsid w:val="00EA5237"/>
    <w:rsid w:val="00EC044E"/>
    <w:rsid w:val="00EE5B5A"/>
    <w:rsid w:val="00F4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75764"/>
  <w15:chartTrackingRefBased/>
  <w15:docId w15:val="{5B2C861F-6BFE-4EB7-AA36-27E24F39E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651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B22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22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22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22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288</Words>
  <Characters>1648</Characters>
  <Application>Microsoft Office Word</Application>
  <DocSecurity>0</DocSecurity>
  <Lines>13</Lines>
  <Paragraphs>3</Paragraphs>
  <ScaleCrop>false</ScaleCrop>
  <Company>神州网信技术有限公司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21</cp:revision>
  <dcterms:created xsi:type="dcterms:W3CDTF">2023-10-06T11:19:00Z</dcterms:created>
  <dcterms:modified xsi:type="dcterms:W3CDTF">2024-03-15T01:15:00Z</dcterms:modified>
</cp:coreProperties>
</file>